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477FD" w14:textId="77777777" w:rsidR="00E11519" w:rsidRPr="00E11519" w:rsidRDefault="00E11519" w:rsidP="00E11519">
      <w:pPr>
        <w:adjustRightInd w:val="0"/>
        <w:snapToGrid w:val="0"/>
        <w:spacing w:afterLines="50" w:after="120" w:line="440" w:lineRule="exac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E11519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Supplementary Table 10. Genes differentially correlated with SNRPD1 and SNRPE using both TCGA gene expression and MS protein expression data.</w:t>
      </w:r>
    </w:p>
    <w:p w14:paraId="58741843" w14:textId="7D50EB12" w:rsidR="0000792B" w:rsidRPr="00E11519" w:rsidRDefault="0000792B" w:rsidP="00E11519">
      <w:pPr>
        <w:rPr>
          <w:sz w:val="21"/>
          <w:szCs w:val="21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306"/>
        <w:gridCol w:w="1276"/>
        <w:gridCol w:w="1276"/>
        <w:gridCol w:w="1417"/>
        <w:gridCol w:w="1134"/>
        <w:gridCol w:w="992"/>
        <w:gridCol w:w="859"/>
      </w:tblGrid>
      <w:tr w:rsidR="00E11519" w:rsidRPr="00E11519" w14:paraId="5852B501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64917A9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宋体" w:eastAsia="宋体" w:cs="宋体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D1D80E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NRPD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FE69287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宋体" w:eastAsia="宋体" w:hAnsi="Times New Roman" w:cs="宋体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B902DD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NRP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53C7BE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宋体" w:eastAsia="宋体" w:hAnsi="Times New Roman" w:cs="宋体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C6A607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8030E91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宋体" w:eastAsia="宋体" w:hAnsi="Times New Roman" w:cs="宋体"/>
                <w:color w:val="000000"/>
                <w:sz w:val="21"/>
                <w:szCs w:val="21"/>
              </w:rPr>
            </w:pPr>
          </w:p>
        </w:tc>
      </w:tr>
      <w:tr w:rsidR="00E11519" w:rsidRPr="00E11519" w14:paraId="18FF500C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7F6C98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宋体" w:eastAsia="宋体" w:hAnsi="Times New Roman" w:cs="宋体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19DCB3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Corre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D898CA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0E547F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 xml:space="preserve">Correl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707C20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FAA54F7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abs(sub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48A4ED7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宋体" w:eastAsia="宋体" w:hAnsi="Times New Roman" w:cs="宋体"/>
                <w:color w:val="000000"/>
                <w:sz w:val="21"/>
                <w:szCs w:val="21"/>
              </w:rPr>
            </w:pPr>
          </w:p>
        </w:tc>
      </w:tr>
      <w:tr w:rsidR="00E11519" w:rsidRPr="00E11519" w14:paraId="3BC4B9DB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AE89D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Z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EAE0C2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06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BD62A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27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7E2A8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780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3388E3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0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175D9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6EE7E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otein</w:t>
            </w:r>
          </w:p>
        </w:tc>
      </w:tr>
      <w:tr w:rsidR="00E11519" w:rsidRPr="00E11519" w14:paraId="5B818FD7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1ACDF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K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5C5A8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40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0A49D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63E-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C03BC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996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27713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17E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5EBA7E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253C2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6FDC5790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78059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DC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7C686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28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BED1E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34E-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87362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185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354897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39E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2E9B33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04E54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2FE1780A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1824D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AM13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4B7F12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22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5672F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19E-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86162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131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0C878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67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B8D44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B5BB5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4DFF5E3A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C6D34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DC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A414C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15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BCC80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06E-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52191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246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9A81AB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09E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6D5AE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46463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71B8E50F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CEB92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CEN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A1DE1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0.613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D1F8CB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6.88E-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422E7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0.3005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FD0683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2.93E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EF986B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B72FFD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6B32C0CE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385CB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115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49EAD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01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C223F2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31E-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E9FAD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187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48002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59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3B15C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C09C2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74094FD6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1B93B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116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FF07D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89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DC583D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12E-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31D82D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955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3F232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80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34126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B258E7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2C24376E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48AE3E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EH1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5150C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86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948403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02E-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9936E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589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DB8D7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35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CED06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1D7527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56BFDE25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6F54C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TP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13F34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86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69430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51E-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3D925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022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24579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50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4228D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254473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1F6E259A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BA20A3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DC2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82D5F9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79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57733E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90E-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ECFDC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746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D140B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31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ACA2DE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F0F831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7001AFCF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A5487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R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D97D3B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78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A61A4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74E-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4AC11B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551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DEDBD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04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A46EF9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41EBD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7BEADD26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C2791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UN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ABEF39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6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053A51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23E-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9B22C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489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90D3C1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72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1848D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AF1CA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1E19FBB4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32FAB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IF2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C8CDFE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61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9353D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08E-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03BB9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697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4065F2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12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93E9E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80250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3734CB37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D9E0A9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CN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8C9D0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56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718D2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63E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4203F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441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9FD86D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65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3EAD6D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903B0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6D3A7087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64D0B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54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A9326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56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00C0B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33E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ECFD2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41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B8732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10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26324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638D8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55766C78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FBD31E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DCA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DF0B4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54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C0737D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82E-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1B744E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527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498B6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18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76020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3899F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143B0971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2C211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I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FE65F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52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9AA32E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61E-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72C52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554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02077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59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E43C37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E6CC5E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0AE9416A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E5FEFB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CEN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73AF3D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0.542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1678A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1.58E-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1F48B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0.2520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34F769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2.65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043EB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644C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4984DFA3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7F3F0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P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A28A6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41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A43921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50E-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308B52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447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5D84A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26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B6FFE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83A60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00AA28B8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84578B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115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1F357B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3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537C3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16E-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D0025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799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F7D48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0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A1D721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C6BF6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690B2951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E8BAD7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IF1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54931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12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9B952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62E-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B71ABE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225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89CFB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89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F2F13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1C418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3E355797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CEEA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18ORF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9B670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03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CCA84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21E-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61585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130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867DEE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9A177B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83CBF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17C1D380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6E1BE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ICR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31B49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00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EA548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65E-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BAB8E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975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5476A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42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587407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681386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22702EAF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B847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LGP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76384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500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58D9B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41E-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A58352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155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ABB6F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4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96AA8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17ADB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0B8282EC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BBA3F3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ST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8D79D7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505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8821C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34E-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84555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155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CB9F9C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3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B700C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A6D693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402C11C5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E5501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AM21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3DFFE3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524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8E5B2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06E-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4C40D7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218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602D29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95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B1221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757592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79110D74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B28117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ICKLE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0F36FB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539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BD1D1D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43E-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12CAE2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240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FE28C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22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6F2A9E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C2BE72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51A6FC01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3E06A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ALNT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927469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562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88B304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37E-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48763E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252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ED27E8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44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209AAA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DA4C1F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  <w:tr w:rsidR="00E11519" w:rsidRPr="00E11519" w14:paraId="69D9114F" w14:textId="77777777" w:rsidTr="00E1151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E1E9BCB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IAA08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74B6920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5645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30CDB2D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16E-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F410C11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0.246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D789CED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39E-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290525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BB71622" w14:textId="77777777" w:rsidR="00E11519" w:rsidRPr="00E11519" w:rsidRDefault="00E115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1151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</w:tr>
    </w:tbl>
    <w:p w14:paraId="24571EB5" w14:textId="77777777" w:rsidR="00E11519" w:rsidRPr="00E11519" w:rsidRDefault="00E11519" w:rsidP="00E11519">
      <w:pPr>
        <w:rPr>
          <w:sz w:val="21"/>
          <w:szCs w:val="21"/>
        </w:rPr>
      </w:pPr>
    </w:p>
    <w:sectPr w:rsidR="00E11519" w:rsidRPr="00E11519" w:rsidSect="00E11519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5444CC" w14:textId="77777777" w:rsidR="00434365" w:rsidRDefault="00434365" w:rsidP="00AC7E78">
      <w:pPr>
        <w:spacing w:after="0" w:line="240" w:lineRule="auto"/>
      </w:pPr>
      <w:r>
        <w:separator/>
      </w:r>
    </w:p>
  </w:endnote>
  <w:endnote w:type="continuationSeparator" w:id="0">
    <w:p w14:paraId="3B513756" w14:textId="77777777" w:rsidR="00434365" w:rsidRDefault="00434365" w:rsidP="00AC7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26E02A" w14:textId="77777777" w:rsidR="00434365" w:rsidRDefault="00434365" w:rsidP="00AC7E78">
      <w:pPr>
        <w:spacing w:after="0" w:line="240" w:lineRule="auto"/>
      </w:pPr>
      <w:r>
        <w:separator/>
      </w:r>
    </w:p>
  </w:footnote>
  <w:footnote w:type="continuationSeparator" w:id="0">
    <w:p w14:paraId="1FD61CD7" w14:textId="77777777" w:rsidR="00434365" w:rsidRDefault="00434365" w:rsidP="00AC7E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792B"/>
    <w:rsid w:val="00034616"/>
    <w:rsid w:val="0006063C"/>
    <w:rsid w:val="0015074B"/>
    <w:rsid w:val="0029639D"/>
    <w:rsid w:val="00326F90"/>
    <w:rsid w:val="00434365"/>
    <w:rsid w:val="00530080"/>
    <w:rsid w:val="00821DBA"/>
    <w:rsid w:val="00962C8D"/>
    <w:rsid w:val="00AA1D8D"/>
    <w:rsid w:val="00AC7E78"/>
    <w:rsid w:val="00B47730"/>
    <w:rsid w:val="00CB0664"/>
    <w:rsid w:val="00E1151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A9A025"/>
  <w14:defaultImageDpi w14:val="300"/>
  <w15:docId w15:val="{F68CFD7C-B5F8-4EED-B2B5-F37932F2D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9980C8-ACB8-47F7-A15F-7747FE2D0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5</cp:revision>
  <dcterms:created xsi:type="dcterms:W3CDTF">2013-12-23T23:15:00Z</dcterms:created>
  <dcterms:modified xsi:type="dcterms:W3CDTF">2022-01-08T06:19:00Z</dcterms:modified>
  <cp:category/>
</cp:coreProperties>
</file>